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B1665" w14:textId="77777777" w:rsidR="001130AE" w:rsidRDefault="00245A12">
      <w:pPr>
        <w:spacing w:after="172"/>
      </w:pPr>
      <w:r>
        <w:t xml:space="preserve"> </w:t>
      </w:r>
    </w:p>
    <w:p w14:paraId="7F56E40C" w14:textId="7A5F9649" w:rsidR="001130AE" w:rsidRDefault="00245A12">
      <w:pPr>
        <w:spacing w:after="0"/>
      </w:pPr>
      <w:r>
        <w:t xml:space="preserve"> </w:t>
      </w:r>
    </w:p>
    <w:p w14:paraId="4377ABE0" w14:textId="77777777" w:rsidR="001130AE" w:rsidRDefault="00245A12">
      <w:pPr>
        <w:spacing w:after="204"/>
      </w:pPr>
      <w:r>
        <w:t xml:space="preserve"> </w:t>
      </w:r>
    </w:p>
    <w:p w14:paraId="6109929B" w14:textId="77777777" w:rsidR="001130AE" w:rsidRDefault="00245A12">
      <w:pPr>
        <w:tabs>
          <w:tab w:val="center" w:pos="1401"/>
          <w:tab w:val="center" w:pos="7137"/>
        </w:tabs>
        <w:spacing w:after="0"/>
      </w:pPr>
      <w:r>
        <w:tab/>
      </w:r>
      <w:r>
        <w:rPr>
          <w:sz w:val="19"/>
        </w:rPr>
        <w:t>Lymphocytes</w:t>
      </w:r>
      <w:r>
        <w:rPr>
          <w:sz w:val="19"/>
        </w:rPr>
        <w:tab/>
        <w:t>live</w:t>
      </w:r>
    </w:p>
    <w:p w14:paraId="474A232B" w14:textId="77777777" w:rsidR="001130AE" w:rsidRDefault="00245A12">
      <w:pPr>
        <w:spacing w:after="214"/>
        <w:ind w:left="131"/>
      </w:pPr>
      <w:r>
        <w:rPr>
          <w:noProof/>
        </w:rPr>
        <mc:AlternateContent>
          <mc:Choice Requires="wpg">
            <w:drawing>
              <wp:inline distT="0" distB="0" distL="0" distR="0" wp14:anchorId="54F0D09F" wp14:editId="3580350F">
                <wp:extent cx="5107700" cy="1494732"/>
                <wp:effectExtent l="0" t="0" r="0" b="0"/>
                <wp:docPr id="4126" name="Group 41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7700" cy="1494732"/>
                          <a:chOff x="0" y="0"/>
                          <a:chExt cx="5107700" cy="1494732"/>
                        </a:xfrm>
                      </wpg:grpSpPr>
                      <pic:pic xmlns:pic="http://schemas.openxmlformats.org/drawingml/2006/picture">
                        <pic:nvPicPr>
                          <pic:cNvPr id="529" name="Picture 52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39558" y="3422"/>
                            <a:ext cx="1317310" cy="13207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1" name="Picture 53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970106" y="0"/>
                            <a:ext cx="1317310" cy="13207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3" name="Picture 53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790389" y="0"/>
                            <a:ext cx="1317310" cy="13207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40" name="Rectangle 540"/>
                        <wps:cNvSpPr/>
                        <wps:spPr>
                          <a:xfrm>
                            <a:off x="665798" y="1369091"/>
                            <a:ext cx="237549" cy="167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C1087F" w14:textId="77777777" w:rsidR="001130AE" w:rsidRDefault="00245A12">
                              <w:r>
                                <w:rPr>
                                  <w:sz w:val="1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1" name="Rectangle 541"/>
                        <wps:cNvSpPr/>
                        <wps:spPr>
                          <a:xfrm>
                            <a:off x="843720" y="1369091"/>
                            <a:ext cx="50200" cy="167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74493D" w14:textId="77777777" w:rsidR="001130AE" w:rsidRDefault="00245A12">
                              <w:r>
                                <w:rPr>
                                  <w:sz w:val="1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2" name="Rectangle 542"/>
                        <wps:cNvSpPr/>
                        <wps:spPr>
                          <a:xfrm>
                            <a:off x="881357" y="1369091"/>
                            <a:ext cx="94987" cy="167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7CBFCE" w14:textId="77777777" w:rsidR="001130AE" w:rsidRDefault="00245A12">
                              <w:r>
                                <w:rPr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3" name="Rectangle 543"/>
                        <wps:cNvSpPr/>
                        <wps:spPr>
                          <a:xfrm rot="-5399999">
                            <a:off x="-38573" y="601366"/>
                            <a:ext cx="244245" cy="1670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8CD624" w14:textId="77777777" w:rsidR="001130AE" w:rsidRDefault="00245A12">
                              <w:r>
                                <w:rPr>
                                  <w:sz w:val="19"/>
                                </w:rPr>
                                <w:t>S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4" name="Rectangle 544"/>
                        <wps:cNvSpPr/>
                        <wps:spPr>
                          <a:xfrm rot="-5399999">
                            <a:off x="58448" y="516834"/>
                            <a:ext cx="50202" cy="1670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3DFB94" w14:textId="77777777" w:rsidR="001130AE" w:rsidRDefault="00245A12">
                              <w:r>
                                <w:rPr>
                                  <w:sz w:val="1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5" name="Rectangle 545"/>
                        <wps:cNvSpPr/>
                        <wps:spPr>
                          <a:xfrm rot="-5399999">
                            <a:off x="36054" y="456802"/>
                            <a:ext cx="94989" cy="1670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A067D7" w14:textId="77777777" w:rsidR="001130AE" w:rsidRDefault="00245A12">
                              <w:r>
                                <w:rPr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6" name="Rectangle 546"/>
                        <wps:cNvSpPr/>
                        <wps:spPr>
                          <a:xfrm rot="-5399999">
                            <a:off x="1785362" y="605875"/>
                            <a:ext cx="237555" cy="1670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0C3655" w14:textId="77777777" w:rsidR="001130AE" w:rsidRDefault="00245A12">
                              <w:r>
                                <w:rPr>
                                  <w:sz w:val="1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7" name="Rectangle 547"/>
                        <wps:cNvSpPr/>
                        <wps:spPr>
                          <a:xfrm rot="-5399999">
                            <a:off x="1879038" y="521488"/>
                            <a:ext cx="50202" cy="1670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E0DDD7" w14:textId="77777777" w:rsidR="001130AE" w:rsidRDefault="00245A12">
                              <w:r>
                                <w:rPr>
                                  <w:sz w:val="1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8" name="Rectangle 548"/>
                        <wps:cNvSpPr/>
                        <wps:spPr>
                          <a:xfrm rot="-5399999">
                            <a:off x="1853036" y="457846"/>
                            <a:ext cx="102208" cy="1670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26661C" w14:textId="77777777" w:rsidR="001130AE" w:rsidRDefault="00245A12">
                              <w:r>
                                <w:rPr>
                                  <w:sz w:val="19"/>
                                </w:rPr>
                                <w:t>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9" name="Rectangle 549"/>
                        <wps:cNvSpPr/>
                        <wps:spPr>
                          <a:xfrm>
                            <a:off x="2435578" y="1369091"/>
                            <a:ext cx="237549" cy="167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AF2279" w14:textId="77777777" w:rsidR="001130AE" w:rsidRDefault="00245A12">
                              <w:r>
                                <w:rPr>
                                  <w:sz w:val="1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0" name="Rectangle 550"/>
                        <wps:cNvSpPr/>
                        <wps:spPr>
                          <a:xfrm>
                            <a:off x="2613706" y="1369091"/>
                            <a:ext cx="50200" cy="167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FF3120" w14:textId="77777777" w:rsidR="001130AE" w:rsidRDefault="00245A12">
                              <w:r>
                                <w:rPr>
                                  <w:sz w:val="1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1" name="Rectangle 551"/>
                        <wps:cNvSpPr/>
                        <wps:spPr>
                          <a:xfrm>
                            <a:off x="2651343" y="1369091"/>
                            <a:ext cx="94987" cy="167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A1A726" w14:textId="77777777" w:rsidR="001130AE" w:rsidRDefault="00245A12">
                              <w:r>
                                <w:rPr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2" name="Rectangle 552"/>
                        <wps:cNvSpPr/>
                        <wps:spPr>
                          <a:xfrm>
                            <a:off x="4307048" y="1369091"/>
                            <a:ext cx="237549" cy="167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A78D0C" w14:textId="77777777" w:rsidR="001130AE" w:rsidRDefault="00245A12">
                              <w:r>
                                <w:rPr>
                                  <w:sz w:val="1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3" name="Rectangle 553"/>
                        <wps:cNvSpPr/>
                        <wps:spPr>
                          <a:xfrm>
                            <a:off x="4484970" y="1369091"/>
                            <a:ext cx="50200" cy="167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1E5D43" w14:textId="77777777" w:rsidR="001130AE" w:rsidRDefault="00245A12">
                              <w:r>
                                <w:rPr>
                                  <w:sz w:val="1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4" name="Rectangle 554"/>
                        <wps:cNvSpPr/>
                        <wps:spPr>
                          <a:xfrm>
                            <a:off x="4522813" y="1369091"/>
                            <a:ext cx="94987" cy="167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401B79" w14:textId="77777777" w:rsidR="001130AE" w:rsidRDefault="00245A12">
                              <w:r>
                                <w:rPr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5" name="Rectangle 555"/>
                        <wps:cNvSpPr/>
                        <wps:spPr>
                          <a:xfrm rot="-5399999">
                            <a:off x="3204834" y="465692"/>
                            <a:ext cx="905488" cy="166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21C8C6" w14:textId="77777777" w:rsidR="001130AE" w:rsidRDefault="00245A12">
                              <w:r>
                                <w:rPr>
                                  <w:sz w:val="19"/>
                                </w:rPr>
                                <w:t>Live dead NI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0" name="Shape 570"/>
                        <wps:cNvSpPr/>
                        <wps:spPr>
                          <a:xfrm>
                            <a:off x="1374750" y="1142841"/>
                            <a:ext cx="494693" cy="615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4693" h="61590">
                                <a:moveTo>
                                  <a:pt x="433104" y="0"/>
                                </a:moveTo>
                                <a:lnTo>
                                  <a:pt x="494693" y="30795"/>
                                </a:lnTo>
                                <a:lnTo>
                                  <a:pt x="433104" y="61590"/>
                                </a:lnTo>
                                <a:lnTo>
                                  <a:pt x="433104" y="41060"/>
                                </a:lnTo>
                                <a:lnTo>
                                  <a:pt x="0" y="41060"/>
                                </a:lnTo>
                                <a:lnTo>
                                  <a:pt x="0" y="20530"/>
                                </a:lnTo>
                                <a:lnTo>
                                  <a:pt x="433104" y="20530"/>
                                </a:lnTo>
                                <a:lnTo>
                                  <a:pt x="43310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472C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1" name="Shape 571"/>
                        <wps:cNvSpPr/>
                        <wps:spPr>
                          <a:xfrm>
                            <a:off x="3160817" y="1142841"/>
                            <a:ext cx="494693" cy="615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4693" h="61590">
                                <a:moveTo>
                                  <a:pt x="433104" y="0"/>
                                </a:moveTo>
                                <a:lnTo>
                                  <a:pt x="494693" y="30795"/>
                                </a:lnTo>
                                <a:lnTo>
                                  <a:pt x="433104" y="61590"/>
                                </a:lnTo>
                                <a:lnTo>
                                  <a:pt x="433104" y="41060"/>
                                </a:lnTo>
                                <a:lnTo>
                                  <a:pt x="0" y="41060"/>
                                </a:lnTo>
                                <a:lnTo>
                                  <a:pt x="0" y="20530"/>
                                </a:lnTo>
                                <a:lnTo>
                                  <a:pt x="433104" y="20530"/>
                                </a:lnTo>
                                <a:lnTo>
                                  <a:pt x="43310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472C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126" style="width:402.181pt;height:117.695pt;mso-position-horizontal-relative:char;mso-position-vertical-relative:line" coordsize="51077,14947">
                <v:shape id="Picture 529" style="position:absolute;width:13173;height:13207;left:1395;top:34;" filled="f">
                  <v:imagedata r:id="rId7"/>
                </v:shape>
                <v:shape id="Picture 531" style="position:absolute;width:13173;height:13207;left:19701;top:0;" filled="f">
                  <v:imagedata r:id="rId8"/>
                </v:shape>
                <v:shape id="Picture 533" style="position:absolute;width:13173;height:13207;left:37903;top:0;" filled="f">
                  <v:imagedata r:id="rId9"/>
                </v:shape>
                <v:rect id="Rectangle 540" style="position:absolute;width:2375;height:1671;left:6657;top:1369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FSC</w:t>
                        </w:r>
                      </w:p>
                    </w:txbxContent>
                  </v:textbox>
                </v:rect>
                <v:rect id="Rectangle 541" style="position:absolute;width:502;height:1671;left:8437;top:1369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-</w:t>
                        </w:r>
                      </w:p>
                    </w:txbxContent>
                  </v:textbox>
                </v:rect>
                <v:rect id="Rectangle 542" style="position:absolute;width:949;height:1671;left:8813;top:1369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A</w:t>
                        </w:r>
                      </w:p>
                    </w:txbxContent>
                  </v:textbox>
                </v:rect>
                <v:rect id="Rectangle 543" style="position:absolute;width:2442;height:1670;left:-385;top:6013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SSC</w:t>
                        </w:r>
                      </w:p>
                    </w:txbxContent>
                  </v:textbox>
                </v:rect>
                <v:rect id="Rectangle 544" style="position:absolute;width:502;height:1670;left:584;top:516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-</w:t>
                        </w:r>
                      </w:p>
                    </w:txbxContent>
                  </v:textbox>
                </v:rect>
                <v:rect id="Rectangle 545" style="position:absolute;width:949;height:1670;left:360;top:456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A</w:t>
                        </w:r>
                      </w:p>
                    </w:txbxContent>
                  </v:textbox>
                </v:rect>
                <v:rect id="Rectangle 546" style="position:absolute;width:2375;height:1670;left:17853;top:605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FSC</w:t>
                        </w:r>
                      </w:p>
                    </w:txbxContent>
                  </v:textbox>
                </v:rect>
                <v:rect id="Rectangle 547" style="position:absolute;width:502;height:1670;left:18790;top:5214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-</w:t>
                        </w:r>
                      </w:p>
                    </w:txbxContent>
                  </v:textbox>
                </v:rect>
                <v:rect id="Rectangle 548" style="position:absolute;width:1022;height:1670;left:18530;top:457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H</w:t>
                        </w:r>
                      </w:p>
                    </w:txbxContent>
                  </v:textbox>
                </v:rect>
                <v:rect id="Rectangle 549" style="position:absolute;width:2375;height:1671;left:24355;top:1369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FSC</w:t>
                        </w:r>
                      </w:p>
                    </w:txbxContent>
                  </v:textbox>
                </v:rect>
                <v:rect id="Rectangle 550" style="position:absolute;width:502;height:1671;left:26137;top:1369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-</w:t>
                        </w:r>
                      </w:p>
                    </w:txbxContent>
                  </v:textbox>
                </v:rect>
                <v:rect id="Rectangle 551" style="position:absolute;width:949;height:1671;left:26513;top:1369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A</w:t>
                        </w:r>
                      </w:p>
                    </w:txbxContent>
                  </v:textbox>
                </v:rect>
                <v:rect id="Rectangle 552" style="position:absolute;width:2375;height:1671;left:43070;top:1369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FSC</w:t>
                        </w:r>
                      </w:p>
                    </w:txbxContent>
                  </v:textbox>
                </v:rect>
                <v:rect id="Rectangle 553" style="position:absolute;width:502;height:1671;left:44849;top:1369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-</w:t>
                        </w:r>
                      </w:p>
                    </w:txbxContent>
                  </v:textbox>
                </v:rect>
                <v:rect id="Rectangle 554" style="position:absolute;width:949;height:1671;left:45228;top:1369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A</w:t>
                        </w:r>
                      </w:p>
                    </w:txbxContent>
                  </v:textbox>
                </v:rect>
                <v:rect id="Rectangle 555" style="position:absolute;width:9054;height:1668;left:32048;top:4656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Live dead NIR</w:t>
                        </w:r>
                      </w:p>
                    </w:txbxContent>
                  </v:textbox>
                </v:rect>
                <v:shape id="Shape 570" style="position:absolute;width:4946;height:615;left:13747;top:11428;" coordsize="494693,61590" path="m433104,0l494693,30795l433104,61590l433104,41060l0,41060l0,20530l433104,20530l433104,0x">
                  <v:stroke weight="0pt" endcap="flat" joinstyle="miter" miterlimit="10" on="false" color="#000000" opacity="0"/>
                  <v:fill on="true" color="#4472c4"/>
                </v:shape>
                <v:shape id="Shape 571" style="position:absolute;width:4946;height:615;left:31608;top:11428;" coordsize="494693,61590" path="m433104,0l494693,30795l433104,61590l433104,41060l0,41060l0,20530l433104,20530l433104,0x">
                  <v:stroke weight="0pt" endcap="flat" joinstyle="miter" miterlimit="10" on="false" color="#000000" opacity="0"/>
                  <v:fill on="true" color="#4472c4"/>
                </v:shape>
              </v:group>
            </w:pict>
          </mc:Fallback>
        </mc:AlternateContent>
      </w:r>
    </w:p>
    <w:p w14:paraId="023400D1" w14:textId="77777777" w:rsidR="001130AE" w:rsidRDefault="00245A12">
      <w:pPr>
        <w:tabs>
          <w:tab w:val="center" w:pos="1391"/>
          <w:tab w:val="center" w:pos="4297"/>
          <w:tab w:val="center" w:pos="7146"/>
        </w:tabs>
        <w:spacing w:after="0"/>
      </w:pPr>
      <w:r>
        <w:tab/>
      </w:r>
      <w:r>
        <w:rPr>
          <w:sz w:val="19"/>
        </w:rPr>
        <w:t>Lineage negative</w:t>
      </w:r>
      <w:r>
        <w:rPr>
          <w:sz w:val="19"/>
        </w:rPr>
        <w:tab/>
        <w:t>HA</w:t>
      </w:r>
      <w:r>
        <w:rPr>
          <w:sz w:val="19"/>
          <w:vertAlign w:val="superscript"/>
        </w:rPr>
        <w:t xml:space="preserve">+ </w:t>
      </w:r>
      <w:proofErr w:type="spellStart"/>
      <w:r>
        <w:rPr>
          <w:sz w:val="19"/>
        </w:rPr>
        <w:t>IgG</w:t>
      </w:r>
      <w:r>
        <w:rPr>
          <w:sz w:val="19"/>
          <w:vertAlign w:val="superscript"/>
        </w:rPr>
        <w:t>HI</w:t>
      </w:r>
      <w:proofErr w:type="spellEnd"/>
      <w:r>
        <w:rPr>
          <w:sz w:val="19"/>
          <w:vertAlign w:val="superscript"/>
        </w:rPr>
        <w:tab/>
      </w:r>
      <w:r>
        <w:rPr>
          <w:sz w:val="19"/>
        </w:rPr>
        <w:t>HA</w:t>
      </w:r>
      <w:r>
        <w:rPr>
          <w:sz w:val="19"/>
          <w:vertAlign w:val="superscript"/>
        </w:rPr>
        <w:t xml:space="preserve">+ </w:t>
      </w:r>
      <w:proofErr w:type="spellStart"/>
      <w:r>
        <w:rPr>
          <w:sz w:val="19"/>
        </w:rPr>
        <w:t>IgG</w:t>
      </w:r>
      <w:r>
        <w:rPr>
          <w:sz w:val="19"/>
          <w:vertAlign w:val="superscript"/>
        </w:rPr>
        <w:t>HI</w:t>
      </w:r>
      <w:proofErr w:type="spellEnd"/>
    </w:p>
    <w:p w14:paraId="200FFD63" w14:textId="77777777" w:rsidR="001130AE" w:rsidRDefault="00245A12">
      <w:pPr>
        <w:spacing w:after="0"/>
        <w:ind w:left="104"/>
      </w:pPr>
      <w:r>
        <w:rPr>
          <w:noProof/>
        </w:rPr>
        <mc:AlternateContent>
          <mc:Choice Requires="wpg">
            <w:drawing>
              <wp:inline distT="0" distB="0" distL="0" distR="0" wp14:anchorId="12805D5D" wp14:editId="618A7540">
                <wp:extent cx="5114414" cy="1521511"/>
                <wp:effectExtent l="0" t="0" r="0" b="0"/>
                <wp:docPr id="4127" name="Group 41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14414" cy="1521511"/>
                          <a:chOff x="0" y="0"/>
                          <a:chExt cx="5114414" cy="1521511"/>
                        </a:xfrm>
                      </wpg:grpSpPr>
                      <pic:pic xmlns:pic="http://schemas.openxmlformats.org/drawingml/2006/picture">
                        <pic:nvPicPr>
                          <pic:cNvPr id="535" name="Picture 53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156538" y="0"/>
                            <a:ext cx="1317310" cy="13207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7" name="Picture 537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976821" y="0"/>
                            <a:ext cx="1317310" cy="13207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9" name="Picture 53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797104" y="0"/>
                            <a:ext cx="1317310" cy="13207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56" name="Rectangle 556"/>
                        <wps:cNvSpPr/>
                        <wps:spPr>
                          <a:xfrm rot="-5399999">
                            <a:off x="-226532" y="781264"/>
                            <a:ext cx="619932" cy="166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6C488E" w14:textId="77777777" w:rsidR="001130AE" w:rsidRDefault="00245A12">
                              <w:r>
                                <w:rPr>
                                  <w:sz w:val="19"/>
                                </w:rPr>
                                <w:t>CD3, CD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7" name="Rectangle 557"/>
                        <wps:cNvSpPr/>
                        <wps:spPr>
                          <a:xfrm rot="-5399999">
                            <a:off x="30082" y="582483"/>
                            <a:ext cx="103377" cy="1495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E42253" w14:textId="77777777" w:rsidR="001130AE" w:rsidRDefault="00245A12">
                              <w:r>
                                <w:rPr>
                                  <w:rFonts w:ascii="Segoe UI Symbol" w:eastAsia="Segoe UI Symbol" w:hAnsi="Segoe UI Symbol" w:cs="Segoe UI Symbol"/>
                                  <w:sz w:val="19"/>
                                </w:rPr>
                                <w:t>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8" name="Rectangle 558"/>
                        <wps:cNvSpPr/>
                        <wps:spPr>
                          <a:xfrm rot="-5399999">
                            <a:off x="-176482" y="290204"/>
                            <a:ext cx="519832" cy="166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8FDE0D" w14:textId="77777777" w:rsidR="001130AE" w:rsidRDefault="00245A12">
                              <w:r>
                                <w:rPr>
                                  <w:sz w:val="19"/>
                                </w:rPr>
                                <w:t>, CD17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9" name="Rectangle 559"/>
                        <wps:cNvSpPr/>
                        <wps:spPr>
                          <a:xfrm rot="-5399999">
                            <a:off x="30082" y="116656"/>
                            <a:ext cx="103377" cy="1495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F725EA" w14:textId="77777777" w:rsidR="001130AE" w:rsidRDefault="00245A12">
                              <w:r>
                                <w:rPr>
                                  <w:rFonts w:ascii="Segoe UI Symbol" w:eastAsia="Segoe UI Symbol" w:hAnsi="Segoe UI Symbol" w:cs="Segoe UI Symbol"/>
                                  <w:sz w:val="19"/>
                                </w:rPr>
                                <w:t>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0" name="Rectangle 560"/>
                        <wps:cNvSpPr/>
                        <wps:spPr>
                          <a:xfrm>
                            <a:off x="671828" y="1396045"/>
                            <a:ext cx="237219" cy="166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289002" w14:textId="77777777" w:rsidR="001130AE" w:rsidRDefault="00245A12">
                              <w:r>
                                <w:rPr>
                                  <w:sz w:val="19"/>
                                </w:rPr>
                                <w:t>FS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1" name="Rectangle 561"/>
                        <wps:cNvSpPr/>
                        <wps:spPr>
                          <a:xfrm>
                            <a:off x="849956" y="1396045"/>
                            <a:ext cx="50130" cy="166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464F65" w14:textId="77777777" w:rsidR="001130AE" w:rsidRDefault="00245A12">
                              <w:r>
                                <w:rPr>
                                  <w:sz w:val="19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2" name="Rectangle 562"/>
                        <wps:cNvSpPr/>
                        <wps:spPr>
                          <a:xfrm>
                            <a:off x="887593" y="1396045"/>
                            <a:ext cx="94855" cy="166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809C86" w14:textId="77777777" w:rsidR="001130AE" w:rsidRDefault="00245A12">
                              <w:r>
                                <w:rPr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3" name="Rectangle 563"/>
                        <wps:cNvSpPr/>
                        <wps:spPr>
                          <a:xfrm>
                            <a:off x="2492453" y="1379835"/>
                            <a:ext cx="222128" cy="1671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CB03E4" w14:textId="77777777" w:rsidR="001130AE" w:rsidRDefault="00245A12">
                              <w:r>
                                <w:rPr>
                                  <w:sz w:val="19"/>
                                </w:rPr>
                                <w:t>Ig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4" name="Rectangle 564"/>
                        <wps:cNvSpPr/>
                        <wps:spPr>
                          <a:xfrm rot="-5399999">
                            <a:off x="1813733" y="557996"/>
                            <a:ext cx="193010" cy="1670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0A4E73" w14:textId="77777777" w:rsidR="001130AE" w:rsidRDefault="00245A12">
                              <w:r>
                                <w:rPr>
                                  <w:sz w:val="19"/>
                                </w:rPr>
                                <w:t>H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5" name="Rectangle 565"/>
                        <wps:cNvSpPr/>
                        <wps:spPr>
                          <a:xfrm>
                            <a:off x="4372614" y="1371751"/>
                            <a:ext cx="221820" cy="166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CEFEB8" w14:textId="77777777" w:rsidR="001130AE" w:rsidRDefault="00245A12">
                              <w:r>
                                <w:rPr>
                                  <w:sz w:val="19"/>
                                </w:rPr>
                                <w:t>Ig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6" name="Rectangle 566"/>
                        <wps:cNvSpPr/>
                        <wps:spPr>
                          <a:xfrm rot="-5399999">
                            <a:off x="3601512" y="526175"/>
                            <a:ext cx="193010" cy="1670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2F34AD" w14:textId="77777777" w:rsidR="001130AE" w:rsidRDefault="00245A12">
                              <w:r>
                                <w:rPr>
                                  <w:sz w:val="19"/>
                                </w:rPr>
                                <w:t>H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0" name="Rectangle 580"/>
                        <wps:cNvSpPr/>
                        <wps:spPr>
                          <a:xfrm>
                            <a:off x="2998300" y="214953"/>
                            <a:ext cx="224021" cy="1300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DC4FBE" w14:textId="77777777" w:rsidR="001130AE" w:rsidRDefault="00245A12">
                              <w:r>
                                <w:rPr>
                                  <w:sz w:val="15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1" name="Rectangle 581"/>
                        <wps:cNvSpPr/>
                        <wps:spPr>
                          <a:xfrm>
                            <a:off x="4811398" y="236979"/>
                            <a:ext cx="223876" cy="1297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1062C0" w14:textId="77777777" w:rsidR="001130AE" w:rsidRDefault="00245A12">
                              <w:r>
                                <w:rPr>
                                  <w:sz w:val="15"/>
                                </w:rPr>
                                <w:t>0.3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4" name="Shape 584"/>
                        <wps:cNvSpPr/>
                        <wps:spPr>
                          <a:xfrm>
                            <a:off x="1391730" y="1190744"/>
                            <a:ext cx="494693" cy="615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4693" h="61590">
                                <a:moveTo>
                                  <a:pt x="433104" y="0"/>
                                </a:moveTo>
                                <a:lnTo>
                                  <a:pt x="494693" y="30795"/>
                                </a:lnTo>
                                <a:lnTo>
                                  <a:pt x="433104" y="61590"/>
                                </a:lnTo>
                                <a:lnTo>
                                  <a:pt x="433104" y="41060"/>
                                </a:lnTo>
                                <a:lnTo>
                                  <a:pt x="0" y="41060"/>
                                </a:lnTo>
                                <a:lnTo>
                                  <a:pt x="0" y="20530"/>
                                </a:lnTo>
                                <a:lnTo>
                                  <a:pt x="433104" y="20530"/>
                                </a:lnTo>
                                <a:lnTo>
                                  <a:pt x="43310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472C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127" style="width:402.71pt;height:119.804pt;mso-position-horizontal-relative:char;mso-position-vertical-relative:line" coordsize="51144,15215">
                <v:shape id="Picture 535" style="position:absolute;width:13173;height:13207;left:1565;top:0;" filled="f">
                  <v:imagedata r:id="rId13"/>
                </v:shape>
                <v:shape id="Picture 537" style="position:absolute;width:13173;height:13207;left:19768;top:0;" filled="f">
                  <v:imagedata r:id="rId14"/>
                </v:shape>
                <v:shape id="Picture 539" style="position:absolute;width:13173;height:13207;left:37971;top:0;" filled="f">
                  <v:imagedata r:id="rId15"/>
                </v:shape>
                <v:rect id="Rectangle 556" style="position:absolute;width:6199;height:1668;left:-2265;top:781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CD3, CD8</w:t>
                        </w:r>
                      </w:p>
                    </w:txbxContent>
                  </v:textbox>
                </v:rect>
                <v:rect id="Rectangle 557" style="position:absolute;width:1033;height:1495;left:300;top:5824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9"/>
                          </w:rPr>
                          <w:t xml:space="preserve"></w:t>
                        </w:r>
                      </w:p>
                    </w:txbxContent>
                  </v:textbox>
                </v:rect>
                <v:rect id="Rectangle 558" style="position:absolute;width:5198;height:1668;left:-1764;top:2902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, CD172</w:t>
                        </w:r>
                      </w:p>
                    </w:txbxContent>
                  </v:textbox>
                </v:rect>
                <v:rect id="Rectangle 559" style="position:absolute;width:1033;height:1495;left:300;top:1166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Segoe UI Symbol" w:hAnsi="Segoe UI Symbol" w:eastAsia="Segoe UI Symbol" w:ascii="Segoe UI Symbol"/>
                            <w:sz w:val="19"/>
                          </w:rPr>
                          <w:t xml:space="preserve"></w:t>
                        </w:r>
                      </w:p>
                    </w:txbxContent>
                  </v:textbox>
                </v:rect>
                <v:rect id="Rectangle 560" style="position:absolute;width:2372;height:1668;left:6718;top:1396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FSC</w:t>
                        </w:r>
                      </w:p>
                    </w:txbxContent>
                  </v:textbox>
                </v:rect>
                <v:rect id="Rectangle 561" style="position:absolute;width:501;height:1668;left:8499;top:1396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-</w:t>
                        </w:r>
                      </w:p>
                    </w:txbxContent>
                  </v:textbox>
                </v:rect>
                <v:rect id="Rectangle 562" style="position:absolute;width:948;height:1668;left:8875;top:1396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A</w:t>
                        </w:r>
                      </w:p>
                    </w:txbxContent>
                  </v:textbox>
                </v:rect>
                <v:rect id="Rectangle 563" style="position:absolute;width:2221;height:1671;left:24924;top:1379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IgG</w:t>
                        </w:r>
                      </w:p>
                    </w:txbxContent>
                  </v:textbox>
                </v:rect>
                <v:rect id="Rectangle 564" style="position:absolute;width:1930;height:1670;left:18137;top:5579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HA</w:t>
                        </w:r>
                      </w:p>
                    </w:txbxContent>
                  </v:textbox>
                </v:rect>
                <v:rect id="Rectangle 565" style="position:absolute;width:2218;height:1668;left:43726;top:137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IgG</w:t>
                        </w:r>
                      </w:p>
                    </w:txbxContent>
                  </v:textbox>
                </v:rect>
                <v:rect id="Rectangle 566" style="position:absolute;width:1930;height:1670;left:36015;top:5261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9"/>
                          </w:rPr>
                          <w:t xml:space="preserve">HA</w:t>
                        </w:r>
                      </w:p>
                    </w:txbxContent>
                  </v:textbox>
                </v:rect>
                <v:rect id="Rectangle 580" style="position:absolute;width:2240;height:1300;left:29983;top:214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5"/>
                          </w:rPr>
                          <w:t xml:space="preserve">0.04</w:t>
                        </w:r>
                      </w:p>
                    </w:txbxContent>
                  </v:textbox>
                </v:rect>
                <v:rect id="Rectangle 581" style="position:absolute;width:2238;height:1297;left:48113;top:236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15"/>
                          </w:rPr>
                          <w:t xml:space="preserve">0.31</w:t>
                        </w:r>
                      </w:p>
                    </w:txbxContent>
                  </v:textbox>
                </v:rect>
                <v:shape id="Shape 584" style="position:absolute;width:4946;height:615;left:13917;top:11907;" coordsize="494693,61590" path="m433104,0l494693,30795l433104,61590l433104,41060l0,41060l0,20530l433104,20530l433104,0x">
                  <v:stroke weight="0pt" endcap="flat" joinstyle="miter" miterlimit="10" on="false" color="#000000" opacity="0"/>
                  <v:fill on="true" color="#4472c4"/>
                </v:shape>
              </v:group>
            </w:pict>
          </mc:Fallback>
        </mc:AlternateContent>
      </w:r>
    </w:p>
    <w:p w14:paraId="20787FEF" w14:textId="77777777" w:rsidR="001130AE" w:rsidRDefault="00245A12">
      <w:pPr>
        <w:tabs>
          <w:tab w:val="center" w:pos="4249"/>
          <w:tab w:val="center" w:pos="7160"/>
        </w:tabs>
        <w:spacing w:after="0"/>
      </w:pPr>
      <w:r>
        <w:tab/>
      </w:r>
      <w:r>
        <w:rPr>
          <w:sz w:val="19"/>
        </w:rPr>
        <w:t>Mesenteric LN</w:t>
      </w:r>
      <w:r>
        <w:rPr>
          <w:sz w:val="19"/>
        </w:rPr>
        <w:tab/>
        <w:t>Lung LN</w:t>
      </w:r>
    </w:p>
    <w:p w14:paraId="49D0AA72" w14:textId="77777777" w:rsidR="001130AE" w:rsidRDefault="00245A12">
      <w:pPr>
        <w:spacing w:after="98"/>
        <w:ind w:right="477"/>
        <w:jc w:val="right"/>
      </w:pPr>
      <w:r>
        <w:t xml:space="preserve"> </w:t>
      </w:r>
    </w:p>
    <w:p w14:paraId="6527C136" w14:textId="77777777" w:rsidR="001130AE" w:rsidRDefault="00245A12">
      <w:pPr>
        <w:spacing w:after="158"/>
      </w:pPr>
      <w:r>
        <w:t xml:space="preserve"> </w:t>
      </w:r>
    </w:p>
    <w:p w14:paraId="412C20BD" w14:textId="0D965C57" w:rsidR="001130AE" w:rsidRDefault="00F65C0F">
      <w:pPr>
        <w:spacing w:after="0" w:line="255" w:lineRule="auto"/>
      </w:pPr>
      <w:r>
        <w:rPr>
          <w:rFonts w:ascii="Arial" w:eastAsia="Arial" w:hAnsi="Arial" w:cs="Arial"/>
          <w:b/>
        </w:rPr>
        <w:t xml:space="preserve">S1 Fig: </w:t>
      </w:r>
      <w:r w:rsidR="00245A12">
        <w:rPr>
          <w:rFonts w:ascii="Arial" w:eastAsia="Arial" w:hAnsi="Arial" w:cs="Arial"/>
          <w:b/>
        </w:rPr>
        <w:t xml:space="preserve">Gating strategy for isolating single HA specific antibody producing cells. </w:t>
      </w:r>
      <w:r w:rsidR="00245A12">
        <w:rPr>
          <w:rFonts w:ascii="Arial" w:eastAsia="Arial" w:hAnsi="Arial" w:cs="Arial"/>
          <w:color w:val="3E3D40"/>
        </w:rPr>
        <w:t xml:space="preserve">Samples were gated on lymphocytes (SSC-A vs FSC-A) and singlets (FSC-H vs FSC-A), live cells were identified as </w:t>
      </w:r>
      <w:proofErr w:type="gramStart"/>
      <w:r w:rsidR="00245A12">
        <w:rPr>
          <w:rFonts w:ascii="Arial" w:eastAsia="Arial" w:hAnsi="Arial" w:cs="Arial"/>
          <w:color w:val="3E3D40"/>
        </w:rPr>
        <w:t>negative  for</w:t>
      </w:r>
      <w:proofErr w:type="gramEnd"/>
      <w:r w:rsidR="00245A12">
        <w:rPr>
          <w:rFonts w:ascii="Arial" w:eastAsia="Arial" w:hAnsi="Arial" w:cs="Arial"/>
          <w:color w:val="3E3D40"/>
        </w:rPr>
        <w:t xml:space="preserve">  live dead stain. HA-specific </w:t>
      </w:r>
      <w:proofErr w:type="spellStart"/>
      <w:r w:rsidR="00245A12">
        <w:rPr>
          <w:rFonts w:ascii="Arial" w:eastAsia="Arial" w:hAnsi="Arial" w:cs="Arial"/>
          <w:color w:val="3E3D40"/>
        </w:rPr>
        <w:t>IgG</w:t>
      </w:r>
      <w:r w:rsidR="00245A12">
        <w:rPr>
          <w:rFonts w:ascii="Arial" w:eastAsia="Arial" w:hAnsi="Arial" w:cs="Arial"/>
          <w:color w:val="3E3D40"/>
          <w:vertAlign w:val="superscript"/>
        </w:rPr>
        <w:t>HI</w:t>
      </w:r>
      <w:proofErr w:type="spellEnd"/>
      <w:r w:rsidR="00245A12">
        <w:rPr>
          <w:rFonts w:ascii="Arial" w:eastAsia="Arial" w:hAnsi="Arial" w:cs="Arial"/>
          <w:color w:val="3E3D40"/>
        </w:rPr>
        <w:t xml:space="preserve"> cells were then identified as CD3-, CD8</w:t>
      </w:r>
      <w:r>
        <w:rPr>
          <w:rFonts w:ascii="Segoe UI Symbol" w:eastAsia="Segoe UI Symbol" w:hAnsi="Segoe UI Symbol" w:cs="Segoe UI Symbol"/>
          <w:color w:val="3E3D40"/>
        </w:rPr>
        <w:t>a</w:t>
      </w:r>
      <w:r w:rsidR="00245A12">
        <w:rPr>
          <w:rFonts w:ascii="Arial" w:eastAsia="Arial" w:hAnsi="Arial" w:cs="Arial"/>
          <w:color w:val="3E3D40"/>
        </w:rPr>
        <w:t>-, CD172</w:t>
      </w:r>
      <w:r>
        <w:rPr>
          <w:rFonts w:ascii="Segoe UI Symbol" w:eastAsia="Segoe UI Symbol" w:hAnsi="Segoe UI Symbol" w:cs="Segoe UI Symbol"/>
          <w:color w:val="3E3D40"/>
        </w:rPr>
        <w:t>a</w:t>
      </w:r>
      <w:r w:rsidR="00245A12">
        <w:rPr>
          <w:rFonts w:ascii="Arial" w:eastAsia="Arial" w:hAnsi="Arial" w:cs="Arial"/>
          <w:color w:val="3E3D40"/>
        </w:rPr>
        <w:t>- and double positive for HA and IgG.</w:t>
      </w:r>
      <w:r w:rsidR="00245A12">
        <w:rPr>
          <w:rFonts w:ascii="Arial" w:eastAsia="Arial" w:hAnsi="Arial" w:cs="Arial"/>
          <w:b/>
        </w:rPr>
        <w:t xml:space="preserve"> </w:t>
      </w:r>
      <w:r w:rsidR="00B85A3B" w:rsidRPr="00B85A3B">
        <w:rPr>
          <w:rFonts w:ascii="Arial" w:eastAsia="Arial" w:hAnsi="Arial" w:cs="Arial"/>
          <w:bCs/>
        </w:rPr>
        <w:t>Non-specific binding was controlled by gating on mesenteric lymph node cells.</w:t>
      </w:r>
    </w:p>
    <w:sectPr w:rsidR="001130AE">
      <w:pgSz w:w="11906" w:h="16838"/>
      <w:pgMar w:top="1423" w:right="1790" w:bottom="1532" w:left="141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0AE"/>
    <w:rsid w:val="001130AE"/>
    <w:rsid w:val="00245A12"/>
    <w:rsid w:val="002F1C24"/>
    <w:rsid w:val="00B85A3B"/>
    <w:rsid w:val="00C210E4"/>
    <w:rsid w:val="00F6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5649B"/>
  <w15:docId w15:val="{457E246D-E22C-459D-8971-3C4D8CC09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jpg"/><Relationship Id="rId13" Type="http://schemas.openxmlformats.org/officeDocument/2006/relationships/image" Target="media/image30.jpg"/><Relationship Id="rId3" Type="http://schemas.openxmlformats.org/officeDocument/2006/relationships/webSettings" Target="webSettings.xml"/><Relationship Id="rId7" Type="http://schemas.openxmlformats.org/officeDocument/2006/relationships/image" Target="media/image0.jpg"/><Relationship Id="rId12" Type="http://schemas.openxmlformats.org/officeDocument/2006/relationships/image" Target="media/image6.jp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5.jpg"/><Relationship Id="rId5" Type="http://schemas.openxmlformats.org/officeDocument/2006/relationships/image" Target="media/image2.jpg"/><Relationship Id="rId15" Type="http://schemas.openxmlformats.org/officeDocument/2006/relationships/image" Target="media/image50.jpg"/><Relationship Id="rId10" Type="http://schemas.openxmlformats.org/officeDocument/2006/relationships/image" Target="media/image4.jpg"/><Relationship Id="rId4" Type="http://schemas.openxmlformats.org/officeDocument/2006/relationships/image" Target="media/image1.jpg"/><Relationship Id="rId9" Type="http://schemas.openxmlformats.org/officeDocument/2006/relationships/image" Target="media/image20.jpg"/><Relationship Id="rId14" Type="http://schemas.openxmlformats.org/officeDocument/2006/relationships/image" Target="media/image40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er Barbara</dc:creator>
  <cp:keywords/>
  <cp:lastModifiedBy>Elma Tchilian</cp:lastModifiedBy>
  <cp:revision>5</cp:revision>
  <dcterms:created xsi:type="dcterms:W3CDTF">2021-01-27T11:38:00Z</dcterms:created>
  <dcterms:modified xsi:type="dcterms:W3CDTF">2021-01-27T11:40:00Z</dcterms:modified>
</cp:coreProperties>
</file>